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Table S1. Primer sequences of genes analyzed by qPCR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617.0" w:type="dxa"/>
        <w:jc w:val="left"/>
        <w:tblInd w:w="0.0" w:type="dxa"/>
        <w:tblLayout w:type="fixed"/>
        <w:tblLook w:val="0400"/>
      </w:tblPr>
      <w:tblGrid>
        <w:gridCol w:w="936"/>
        <w:gridCol w:w="2799"/>
        <w:gridCol w:w="2772"/>
        <w:gridCol w:w="1811"/>
        <w:gridCol w:w="1299"/>
        <w:tblGridChange w:id="0">
          <w:tblGrid>
            <w:gridCol w:w="936"/>
            <w:gridCol w:w="2799"/>
            <w:gridCol w:w="2772"/>
            <w:gridCol w:w="1811"/>
            <w:gridCol w:w="1299"/>
          </w:tblGrid>
        </w:tblGridChange>
      </w:tblGrid>
      <w:tr>
        <w:trPr>
          <w:cantSplit w:val="0"/>
          <w:trHeight w:val="64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Gene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Sense primer (5'-3')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Antisense primer (3'-5')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Melting Temperature (°C)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PCR product (bp)</w:t>
            </w:r>
          </w:p>
        </w:tc>
      </w:tr>
      <w:tr>
        <w:trPr>
          <w:cantSplit w:val="0"/>
          <w:trHeight w:val="64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  <w:rtl w:val="0"/>
              </w:rPr>
              <w:t xml:space="preserve">PPIA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TACGGGTCCTGGCATCTTGT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GTGATCTTCTTGCTGGTCT 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96</w:t>
            </w:r>
          </w:p>
        </w:tc>
      </w:tr>
      <w:tr>
        <w:trPr>
          <w:cantSplit w:val="0"/>
          <w:trHeight w:val="64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  <w:rtl w:val="0"/>
              </w:rPr>
              <w:t xml:space="preserve">SLC2A1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TCCCTGCAGTTTGGCTAC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ACAGAGAAGGAGCCAATCA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84</w:t>
            </w:r>
          </w:p>
        </w:tc>
      </w:tr>
      <w:tr>
        <w:trPr>
          <w:cantSplit w:val="0"/>
          <w:trHeight w:val="64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  <w:rtl w:val="0"/>
              </w:rPr>
              <w:t xml:space="preserve">SLC16A3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AGACCCCCCACAAGCATGA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TCATCACTGGCTTCTCCTAC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99</w:t>
            </w:r>
          </w:p>
        </w:tc>
      </w:tr>
      <w:tr>
        <w:trPr>
          <w:cantSplit w:val="0"/>
          <w:trHeight w:val="64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  <w:rtl w:val="0"/>
              </w:rPr>
              <w:t xml:space="preserve">LDHA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AATGGGGGAAAGGCTGGGA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ACACCAGCAACATTCATTCCA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08</w:t>
            </w:r>
          </w:p>
        </w:tc>
      </w:tr>
      <w:tr>
        <w:trPr>
          <w:cantSplit w:val="0"/>
          <w:trHeight w:val="64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  <w:rtl w:val="0"/>
              </w:rPr>
              <w:t xml:space="preserve">HIF1A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CGGCGCGAACGACAAGAAA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TGGCAACTGATGAGCAAGC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26</w:t>
            </w:r>
          </w:p>
        </w:tc>
      </w:tr>
      <w:tr>
        <w:trPr>
          <w:cantSplit w:val="0"/>
          <w:trHeight w:val="64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  <w:rtl w:val="0"/>
              </w:rPr>
              <w:t xml:space="preserve">PKM1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AAGAAGCCCCGCCCCACT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TGTGGAGTGACTTGAGGC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14</w:t>
            </w:r>
          </w:p>
        </w:tc>
      </w:tr>
      <w:tr>
        <w:trPr>
          <w:cantSplit w:val="0"/>
          <w:trHeight w:val="64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  <w:rtl w:val="0"/>
              </w:rPr>
              <w:t xml:space="preserve">PKM2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AAGAAGCCCCGCCCCACT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AGCCTCTGCCTCACGGG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7</w:t>
            </w:r>
          </w:p>
        </w:tc>
      </w:tr>
      <w:tr>
        <w:trPr>
          <w:cantSplit w:val="0"/>
          <w:trHeight w:val="64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  <w:rtl w:val="0"/>
              </w:rPr>
              <w:t xml:space="preserve">PFKFB3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ACCAACTCCCCCACCGTCA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ATTGTCGGGGCGGAAGAAGT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ededed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83</w:t>
            </w:r>
          </w:p>
        </w:tc>
      </w:tr>
      <w:tr>
        <w:trPr>
          <w:cantSplit w:val="0"/>
          <w:trHeight w:val="641" w:hRule="atLeast"/>
          <w:tblHeader w:val="0"/>
        </w:trPr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2"/>
                <w:szCs w:val="22"/>
                <w:rtl w:val="0"/>
              </w:rPr>
              <w:t xml:space="preserve">VEGFA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TGTGCCCCTGATGCGATG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TGTAGGAAGCTCATCTCTC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tcBorders>
              <w:top w:color="c9c9c9" w:space="0" w:sz="4" w:val="single"/>
              <w:left w:color="c9c9c9" w:space="0" w:sz="4" w:val="single"/>
              <w:bottom w:color="c9c9c9" w:space="0" w:sz="4" w:val="single"/>
              <w:right w:color="c9c9c9" w:space="0" w:sz="4" w:val="single"/>
            </w:tcBorders>
            <w:shd w:fill="dbdbdb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3</w:t>
            </w:r>
          </w:p>
        </w:tc>
      </w:tr>
    </w:tbl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it-IT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5vRsVH1ynC12azwJ7zHVRuzzoXQ==">AMUW2mW1teUIv9VMuaoqG1EI5GbcQlsYmY1h8pZhKAB+pYundYD1BuUVlDIEpLcgFmg4Nkb9FRLgp5LdR276/vjJabFBdE0Rqhp5+bioKEpG/QY/hcurtz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2T15:51:00Z</dcterms:created>
  <dc:creator>Caterina Perfetto</dc:creator>
</cp:coreProperties>
</file>